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00" w:type="dxa"/>
        <w:tblLook w:val="04A0" w:firstRow="1" w:lastRow="0" w:firstColumn="1" w:lastColumn="0" w:noHBand="0" w:noVBand="1"/>
      </w:tblPr>
      <w:tblGrid>
        <w:gridCol w:w="3119"/>
        <w:gridCol w:w="1276"/>
        <w:gridCol w:w="4605"/>
      </w:tblGrid>
      <w:tr w:rsidR="00001132" w:rsidRPr="009702AF">
        <w:trPr>
          <w:trHeight w:val="340"/>
        </w:trPr>
        <w:tc>
          <w:tcPr>
            <w:tcW w:w="9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able S2. Data fields and information on variables in the UK Biobank cohort involved in this study</w:t>
            </w:r>
          </w:p>
        </w:tc>
      </w:tr>
      <w:tr w:rsidR="00001132" w:rsidRPr="009702AF">
        <w:trPr>
          <w:trHeight w:val="340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ata field</w:t>
            </w:r>
          </w:p>
        </w:tc>
        <w:tc>
          <w:tcPr>
            <w:tcW w:w="46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escription</w:t>
            </w:r>
          </w:p>
        </w:tc>
      </w:tr>
      <w:tr w:rsidR="00001132" w:rsidRPr="009702AF">
        <w:trPr>
          <w:trHeight w:val="340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emographic facto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01132" w:rsidRPr="009702AF">
        <w:trPr>
          <w:trHeight w:val="340"/>
        </w:trPr>
        <w:tc>
          <w:tcPr>
            <w:tcW w:w="311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ind w:firstLineChars="300" w:firstLine="6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022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ge at recruitment</w:t>
            </w:r>
          </w:p>
        </w:tc>
      </w:tr>
      <w:tr w:rsidR="00001132" w:rsidRPr="009702AF">
        <w:trPr>
          <w:trHeight w:val="340"/>
        </w:trPr>
        <w:tc>
          <w:tcPr>
            <w:tcW w:w="311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01132" w:rsidRPr="009702AF" w:rsidRDefault="0000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ate of attending assessment center</w:t>
            </w:r>
          </w:p>
        </w:tc>
      </w:tr>
      <w:tr w:rsidR="00001132" w:rsidRPr="009702AF">
        <w:trPr>
          <w:trHeight w:val="340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ind w:firstLineChars="300" w:firstLine="6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ate of dea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000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ate of death</w:t>
            </w:r>
          </w:p>
        </w:tc>
      </w:tr>
      <w:tr w:rsidR="00001132" w:rsidRPr="009702AF">
        <w:trPr>
          <w:trHeight w:val="340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ind w:firstLineChars="300" w:firstLine="6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</w:tr>
      <w:tr w:rsidR="00001132" w:rsidRPr="009702AF">
        <w:trPr>
          <w:trHeight w:val="340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ind w:firstLineChars="300" w:firstLine="6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ocioeconomic sta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189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ownsend deprivation index at recruitment</w:t>
            </w:r>
          </w:p>
        </w:tc>
      </w:tr>
      <w:tr w:rsidR="00001132" w:rsidRPr="009702AF">
        <w:trPr>
          <w:trHeight w:val="340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festyle facto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01132" w:rsidRPr="009702AF">
        <w:trPr>
          <w:trHeight w:val="340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ind w:firstLineChars="300" w:firstLine="6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001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ody mass index (BMI)</w:t>
            </w:r>
          </w:p>
        </w:tc>
      </w:tr>
      <w:tr w:rsidR="00001132" w:rsidRPr="009702AF">
        <w:trPr>
          <w:trHeight w:val="340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ind w:firstLineChars="300" w:firstLine="6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lcohol intake frequenc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58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lcohol intake frequency</w:t>
            </w:r>
          </w:p>
        </w:tc>
      </w:tr>
      <w:tr w:rsidR="00001132" w:rsidRPr="009702AF">
        <w:trPr>
          <w:trHeight w:val="340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ind w:firstLineChars="300" w:firstLine="6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mok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116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1132" w:rsidRPr="009702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70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moking status</w:t>
            </w:r>
          </w:p>
        </w:tc>
      </w:tr>
    </w:tbl>
    <w:p w:rsidR="00001132" w:rsidRDefault="00001132"/>
    <w:sectPr w:rsidR="00001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510A"/>
    <w:rsid w:val="EF9FA6B8"/>
    <w:rsid w:val="00001132"/>
    <w:rsid w:val="000216AB"/>
    <w:rsid w:val="00071930"/>
    <w:rsid w:val="00085C35"/>
    <w:rsid w:val="000C0010"/>
    <w:rsid w:val="00130641"/>
    <w:rsid w:val="00155D19"/>
    <w:rsid w:val="001B0923"/>
    <w:rsid w:val="001F7BC9"/>
    <w:rsid w:val="0027125B"/>
    <w:rsid w:val="002772A9"/>
    <w:rsid w:val="0034293A"/>
    <w:rsid w:val="00346217"/>
    <w:rsid w:val="003C4B95"/>
    <w:rsid w:val="00500CB9"/>
    <w:rsid w:val="005275BE"/>
    <w:rsid w:val="00547C07"/>
    <w:rsid w:val="005830EB"/>
    <w:rsid w:val="005B7B62"/>
    <w:rsid w:val="005C41AF"/>
    <w:rsid w:val="006240EC"/>
    <w:rsid w:val="00635D0A"/>
    <w:rsid w:val="00642AE9"/>
    <w:rsid w:val="00705774"/>
    <w:rsid w:val="0071144D"/>
    <w:rsid w:val="00717FA8"/>
    <w:rsid w:val="007401FB"/>
    <w:rsid w:val="00770CB1"/>
    <w:rsid w:val="007719F4"/>
    <w:rsid w:val="008623B8"/>
    <w:rsid w:val="00867983"/>
    <w:rsid w:val="008A6128"/>
    <w:rsid w:val="0093756A"/>
    <w:rsid w:val="009419B3"/>
    <w:rsid w:val="00952CC8"/>
    <w:rsid w:val="009702AF"/>
    <w:rsid w:val="00974D05"/>
    <w:rsid w:val="00991D56"/>
    <w:rsid w:val="0099510A"/>
    <w:rsid w:val="0099735E"/>
    <w:rsid w:val="009B423D"/>
    <w:rsid w:val="00A056F6"/>
    <w:rsid w:val="00A24541"/>
    <w:rsid w:val="00A9647F"/>
    <w:rsid w:val="00A97418"/>
    <w:rsid w:val="00AD59D1"/>
    <w:rsid w:val="00B01743"/>
    <w:rsid w:val="00B72DB1"/>
    <w:rsid w:val="00B8598A"/>
    <w:rsid w:val="00BC3D02"/>
    <w:rsid w:val="00BE14C2"/>
    <w:rsid w:val="00C00514"/>
    <w:rsid w:val="00C0380E"/>
    <w:rsid w:val="00C325CB"/>
    <w:rsid w:val="00C576A2"/>
    <w:rsid w:val="00CA717E"/>
    <w:rsid w:val="00D5774E"/>
    <w:rsid w:val="00D847ED"/>
    <w:rsid w:val="00D90939"/>
    <w:rsid w:val="00DA10EE"/>
    <w:rsid w:val="00DE1157"/>
    <w:rsid w:val="00E341FE"/>
    <w:rsid w:val="00EC1312"/>
    <w:rsid w:val="00F205C2"/>
    <w:rsid w:val="00F81280"/>
    <w:rsid w:val="00FD684E"/>
    <w:rsid w:val="00FF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75E0CBFA-B7FC-2844-9205-9D83E6E32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微软雅黑版本——谢华杰"/>
    <w:basedOn w:val="1"/>
    <w:qFormat/>
    <w:rPr>
      <w:rFonts w:eastAsia="微软雅黑"/>
    </w:rPr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44"/>
      <w:szCs w:val="44"/>
    </w:rPr>
  </w:style>
  <w:style w:type="character" w:customStyle="1" w:styleId="font11">
    <w:name w:val="font11"/>
    <w:basedOn w:val="a0"/>
    <w:rPr>
      <w:rFonts w:ascii="宋体" w:eastAsia="宋体" w:hAnsi="宋体" w:hint="eastAsia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DengXian" w:eastAsia="DengXian" w:hAnsi="DengXian" w:hint="eastAsia"/>
      <w:color w:val="000000"/>
      <w:sz w:val="22"/>
      <w:szCs w:val="22"/>
      <w:u w:val="none"/>
    </w:rPr>
  </w:style>
  <w:style w:type="character" w:customStyle="1" w:styleId="font31">
    <w:name w:val="font31"/>
    <w:basedOn w:val="a0"/>
    <w:rPr>
      <w:rFonts w:ascii="宋体" w:eastAsia="宋体" w:hAnsi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花生🥜</dc:creator>
  <cp:lastModifiedBy>花生🥜</cp:lastModifiedBy>
  <cp:revision>3</cp:revision>
  <dcterms:created xsi:type="dcterms:W3CDTF">2024-10-11T18:53:00Z</dcterms:created>
  <dcterms:modified xsi:type="dcterms:W3CDTF">2024-10-23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F69F989E4E06CACFC65D0F67E8085282_42</vt:lpwstr>
  </property>
</Properties>
</file>